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E3F1A" w14:textId="2E985471" w:rsidR="006E602C" w:rsidRPr="00C313AD" w:rsidRDefault="006E602C" w:rsidP="006E602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. 1 List of Mouse Primers Used for qPCR Gene Analysis.</w:t>
      </w:r>
    </w:p>
    <w:p w14:paraId="46578EF4" w14:textId="77777777" w:rsidR="006E602C" w:rsidRDefault="006E602C" w:rsidP="006E602C">
      <w:pPr>
        <w:spacing w:line="480" w:lineRule="auto"/>
        <w:rPr>
          <w:rFonts w:ascii="Times New Roman" w:hAnsi="Times New Roman" w:cs="Times New Roman"/>
        </w:rPr>
      </w:pPr>
      <w:r w:rsidRPr="00C313AD">
        <w:rPr>
          <w:rFonts w:ascii="Times New Roman" w:hAnsi="Times New Roman" w:cs="Times New Roman"/>
          <w:noProof/>
        </w:rPr>
        <w:drawing>
          <wp:inline distT="0" distB="0" distL="0" distR="0" wp14:anchorId="382532C1" wp14:editId="0618F653">
            <wp:extent cx="6404382" cy="5854262"/>
            <wp:effectExtent l="0" t="0" r="0" b="63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954DEF4-A55E-CB70-4021-687FC1B743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954DEF4-A55E-CB70-4021-687FC1B743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16326" cy="586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3FD8F" w14:textId="77777777" w:rsidR="006E602C" w:rsidRDefault="006E602C" w:rsidP="006E602C">
      <w:pPr>
        <w:spacing w:line="480" w:lineRule="auto"/>
        <w:rPr>
          <w:rFonts w:ascii="Times New Roman" w:hAnsi="Times New Roman" w:cs="Times New Roman"/>
        </w:rPr>
      </w:pPr>
    </w:p>
    <w:p w14:paraId="21F32567" w14:textId="77777777" w:rsidR="006E602C" w:rsidRDefault="006E602C" w:rsidP="006E602C">
      <w:pPr>
        <w:spacing w:line="480" w:lineRule="auto"/>
        <w:rPr>
          <w:rFonts w:ascii="Times New Roman" w:hAnsi="Times New Roman" w:cs="Times New Roman"/>
        </w:rPr>
      </w:pPr>
    </w:p>
    <w:p w14:paraId="6E387231" w14:textId="4BF001CD" w:rsidR="006E602C" w:rsidRDefault="006E602C" w:rsidP="006E602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8CF358" w14:textId="77777777" w:rsidR="00934D22" w:rsidRDefault="00934D22" w:rsidP="006E602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70E4C0" w14:textId="77777777" w:rsidR="00934D22" w:rsidRDefault="00934D22" w:rsidP="006E602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711476" w14:textId="6C1746A2" w:rsidR="00934D22" w:rsidRDefault="00934D22" w:rsidP="006E602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. Different Abundance of Fecal Microbial 16s rRNA in Female Mice</w:t>
      </w:r>
    </w:p>
    <w:p w14:paraId="0681AF0D" w14:textId="71D0F063" w:rsidR="006E602C" w:rsidRDefault="00934D22" w:rsidP="006E602C">
      <w:pPr>
        <w:spacing w:line="480" w:lineRule="auto"/>
        <w:rPr>
          <w:rFonts w:ascii="Times New Roman" w:hAnsi="Times New Roman" w:cs="Times New Roman"/>
          <w:b/>
          <w:bCs/>
        </w:rPr>
      </w:pPr>
      <w:r w:rsidRPr="009435D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7A2FA07" wp14:editId="425EC652">
            <wp:extent cx="5707117" cy="783631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90BF07F-F4CA-7D42-CC20-84ECD4BAE7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90BF07F-F4CA-7D42-CC20-84ECD4BAE7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5317" cy="7875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DDC1D" w14:textId="77777777" w:rsidR="00934D22" w:rsidRDefault="00934D22" w:rsidP="00934D2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. Different Abundance of Fecal Microbial 16s rRNA in Male Mice</w:t>
      </w:r>
    </w:p>
    <w:p w14:paraId="13820F8B" w14:textId="77777777" w:rsidR="00934D22" w:rsidRDefault="00934D22" w:rsidP="00934D22">
      <w:pPr>
        <w:spacing w:line="480" w:lineRule="auto"/>
        <w:rPr>
          <w:rFonts w:ascii="Times New Roman" w:hAnsi="Times New Roman" w:cs="Times New Roman"/>
          <w:b/>
          <w:bCs/>
        </w:rPr>
      </w:pPr>
      <w:r w:rsidRPr="009435D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6955FE5" wp14:editId="5B8CCB67">
            <wp:extent cx="5801710" cy="3768632"/>
            <wp:effectExtent l="0" t="0" r="2540" b="3810"/>
            <wp:docPr id="1625160097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9E91C503-C49D-F4B6-E3A6-816AB2DFC9C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9E91C503-C49D-F4B6-E3A6-816AB2DFC9C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07582" cy="3772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AF426" w14:textId="77777777" w:rsidR="00934D22" w:rsidRDefault="00934D22" w:rsidP="00934D22"/>
    <w:p w14:paraId="1C85D0A9" w14:textId="77777777" w:rsidR="00934D22" w:rsidRPr="00E45B51" w:rsidRDefault="00934D22" w:rsidP="00934D2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4. PICRUSt2 Analysis Results of Enzymes Enriched in ES Mice</w:t>
      </w:r>
    </w:p>
    <w:p w14:paraId="54A29F43" w14:textId="77777777" w:rsidR="00934D22" w:rsidRDefault="00D16E76" w:rsidP="00934D22">
      <w:r>
        <w:rPr>
          <w:noProof/>
        </w:rPr>
        <w:object w:dxaOrig="16060" w:dyaOrig="2960" w14:anchorId="7DC4AC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3.35pt;height:96pt;mso-width-percent:0;mso-height-percent:0;mso-width-percent:0;mso-height-percent:0" o:ole="">
            <v:imagedata r:id="rId9" o:title=""/>
          </v:shape>
          <o:OLEObject Type="Embed" ProgID="Excel.Sheet.12" ShapeID="_x0000_i1025" DrawAspect="Content" ObjectID="_1826187022" r:id="rId10"/>
        </w:object>
      </w:r>
    </w:p>
    <w:p w14:paraId="7B437215" w14:textId="77777777" w:rsidR="00B26A97" w:rsidRDefault="00B26A97"/>
    <w:sectPr w:rsidR="00B26A97">
      <w:head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2E116" w14:textId="77777777" w:rsidR="00D16E76" w:rsidRDefault="00D16E76" w:rsidP="000A7545">
      <w:r>
        <w:separator/>
      </w:r>
    </w:p>
  </w:endnote>
  <w:endnote w:type="continuationSeparator" w:id="0">
    <w:p w14:paraId="356305AA" w14:textId="77777777" w:rsidR="00D16E76" w:rsidRDefault="00D16E76" w:rsidP="000A7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AD522E" w14:textId="77777777" w:rsidR="00D16E76" w:rsidRDefault="00D16E76" w:rsidP="000A7545">
      <w:r>
        <w:separator/>
      </w:r>
    </w:p>
  </w:footnote>
  <w:footnote w:type="continuationSeparator" w:id="0">
    <w:p w14:paraId="01B62622" w14:textId="77777777" w:rsidR="00D16E76" w:rsidRDefault="00D16E76" w:rsidP="000A75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E0EDA2" w14:textId="745A1269" w:rsidR="00F328DB" w:rsidRDefault="00F328DB" w:rsidP="000A7545">
    <w:pPr>
      <w:rPr>
        <w:rFonts w:ascii="Times New Roman" w:hAnsi="Times New Roman" w:cs="Times New Roman"/>
        <w:sz w:val="20"/>
        <w:szCs w:val="20"/>
      </w:rPr>
    </w:pPr>
    <w:r w:rsidRPr="00F328DB">
      <w:rPr>
        <w:rFonts w:ascii="Times New Roman" w:hAnsi="Times New Roman" w:cs="Times New Roman"/>
        <w:b/>
        <w:bCs/>
        <w:sz w:val="20"/>
        <w:szCs w:val="20"/>
      </w:rPr>
      <w:t>Dietary Ethanolamine Increases Hepatic Lipid Accumulation in Mice Fed a High Fat Diet</w:t>
    </w:r>
  </w:p>
  <w:p w14:paraId="37754418" w14:textId="51A8D42F" w:rsidR="000A7545" w:rsidRPr="003A3C0C" w:rsidRDefault="000A7545" w:rsidP="000A7545">
    <w:pPr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Courtney M. Holdaway</w:t>
    </w:r>
  </w:p>
  <w:p w14:paraId="157D0BF8" w14:textId="77777777" w:rsidR="000A7545" w:rsidRDefault="000A75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2C"/>
    <w:rsid w:val="000A7545"/>
    <w:rsid w:val="000F7891"/>
    <w:rsid w:val="006E602C"/>
    <w:rsid w:val="00856755"/>
    <w:rsid w:val="00934D22"/>
    <w:rsid w:val="00B26A97"/>
    <w:rsid w:val="00C668DB"/>
    <w:rsid w:val="00D16E76"/>
    <w:rsid w:val="00F3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053E3"/>
  <w15:chartTrackingRefBased/>
  <w15:docId w15:val="{6AFF66EF-A074-2C49-9E01-32E5815A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02C"/>
  </w:style>
  <w:style w:type="paragraph" w:styleId="Heading1">
    <w:name w:val="heading 1"/>
    <w:basedOn w:val="Normal"/>
    <w:next w:val="Normal"/>
    <w:link w:val="Heading1Char"/>
    <w:uiPriority w:val="9"/>
    <w:qFormat/>
    <w:rsid w:val="006E6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0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0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0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0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0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0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0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0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0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75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7545"/>
  </w:style>
  <w:style w:type="paragraph" w:styleId="Footer">
    <w:name w:val="footer"/>
    <w:basedOn w:val="Normal"/>
    <w:link w:val="FooterChar"/>
    <w:uiPriority w:val="99"/>
    <w:unhideWhenUsed/>
    <w:rsid w:val="000A75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7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package" Target="embeddings/Microsoft_Excel_Worksheet.xlsx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oldaway</dc:creator>
  <cp:keywords/>
  <dc:description/>
  <cp:lastModifiedBy>Rene Jacobs</cp:lastModifiedBy>
  <cp:revision>2</cp:revision>
  <dcterms:created xsi:type="dcterms:W3CDTF">2025-12-02T20:24:00Z</dcterms:created>
  <dcterms:modified xsi:type="dcterms:W3CDTF">2025-12-02T20:24:00Z</dcterms:modified>
</cp:coreProperties>
</file>